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1FE" w:rsidRPr="00BB17B9" w:rsidRDefault="00E011FE" w:rsidP="00E011FE">
      <w:pPr>
        <w:autoSpaceDE w:val="0"/>
        <w:autoSpaceDN w:val="0"/>
        <w:adjustRightInd w:val="0"/>
      </w:pPr>
      <w:bookmarkStart w:id="0" w:name="_GoBack"/>
      <w:r w:rsidRPr="00BB17B9">
        <w:t>Supplementary material</w:t>
      </w:r>
    </w:p>
    <w:bookmarkEnd w:id="0"/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  <w:bookmarkStart w:id="1" w:name="IDX"/>
      <w:bookmarkEnd w:id="1"/>
    </w:p>
    <w:p w:rsidR="00E011FE" w:rsidRPr="00BB17B9" w:rsidRDefault="00E011FE" w:rsidP="00E011FE">
      <w:pPr>
        <w:autoSpaceDE w:val="0"/>
        <w:autoSpaceDN w:val="0"/>
        <w:adjustRightInd w:val="0"/>
      </w:pPr>
      <w:r w:rsidRPr="00BB17B9">
        <w:t xml:space="preserve">Supplementary Table 1: Patient APP usage in the whole patient population with APP and </w:t>
      </w:r>
      <w:r w:rsidRPr="00BB17B9">
        <w:rPr>
          <w:bCs/>
        </w:rPr>
        <w:t>according to the presence of AF recurrences</w:t>
      </w: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tbl>
      <w:tblPr>
        <w:tblW w:w="9789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269"/>
        <w:gridCol w:w="1701"/>
        <w:gridCol w:w="1842"/>
        <w:gridCol w:w="1843"/>
        <w:gridCol w:w="1134"/>
      </w:tblGrid>
      <w:tr w:rsidR="00E011FE" w:rsidRPr="00BB17B9" w:rsidTr="00AD35E6">
        <w:trPr>
          <w:trHeight w:val="300"/>
        </w:trPr>
        <w:tc>
          <w:tcPr>
            <w:tcW w:w="326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BB17B9">
              <w:rPr>
                <w:rStyle w:val="normaltextrun"/>
                <w:rFonts w:ascii="Arial" w:eastAsia="MS Gothic" w:hAnsi="Arial" w:cs="Arial"/>
                <w:b/>
                <w:bCs/>
                <w:i/>
                <w:iCs/>
                <w:sz w:val="19"/>
                <w:szCs w:val="19"/>
              </w:rPr>
              <w:t>App Parameter</w:t>
            </w:r>
            <w:r w:rsidRPr="00BB17B9">
              <w:rPr>
                <w:rStyle w:val="eop"/>
                <w:rFonts w:ascii="Arial" w:eastAsia="MS Gothic" w:hAnsi="Arial" w:cs="Arial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BB17B9">
              <w:rPr>
                <w:rStyle w:val="normaltextrun"/>
                <w:rFonts w:ascii="Arial" w:eastAsia="MS Gothic" w:hAnsi="Arial" w:cs="Arial"/>
                <w:b/>
                <w:bCs/>
                <w:i/>
                <w:iCs/>
                <w:sz w:val="19"/>
                <w:szCs w:val="19"/>
              </w:rPr>
              <w:t>TOTAL</w:t>
            </w:r>
            <w:r w:rsidRPr="00BB17B9">
              <w:rPr>
                <w:rStyle w:val="scxw246428816"/>
                <w:rFonts w:ascii="Arial" w:eastAsia="MS Gothic" w:hAnsi="Arial" w:cs="Arial"/>
                <w:i/>
                <w:iCs/>
                <w:sz w:val="19"/>
                <w:szCs w:val="19"/>
              </w:rPr>
              <w:t> </w:t>
            </w:r>
            <w:r w:rsidRPr="00BB17B9">
              <w:rPr>
                <w:rFonts w:ascii="Arial" w:hAnsi="Arial" w:cs="Arial"/>
                <w:i/>
                <w:iCs/>
                <w:sz w:val="19"/>
                <w:szCs w:val="19"/>
              </w:rPr>
              <w:br/>
            </w:r>
            <w:r w:rsidRPr="00BB17B9">
              <w:rPr>
                <w:rStyle w:val="normaltextrun"/>
                <w:rFonts w:ascii="Arial" w:eastAsia="MS Gothic" w:hAnsi="Arial" w:cs="Arial"/>
                <w:b/>
                <w:bCs/>
                <w:i/>
                <w:iCs/>
                <w:sz w:val="19"/>
                <w:szCs w:val="19"/>
              </w:rPr>
              <w:t>(n=353)</w:t>
            </w:r>
            <w:r w:rsidRPr="00BB17B9">
              <w:rPr>
                <w:rStyle w:val="eop"/>
                <w:rFonts w:ascii="Arial" w:eastAsia="MS Gothic" w:hAnsi="Arial" w:cs="Arial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BB17B9">
              <w:rPr>
                <w:rStyle w:val="normaltextrun"/>
                <w:rFonts w:ascii="Arial" w:eastAsia="MS Gothic" w:hAnsi="Arial" w:cs="Arial"/>
                <w:b/>
                <w:bCs/>
                <w:i/>
                <w:iCs/>
                <w:sz w:val="19"/>
                <w:szCs w:val="19"/>
              </w:rPr>
              <w:t>No AF recurrence</w:t>
            </w:r>
            <w:r w:rsidRPr="00BB17B9">
              <w:rPr>
                <w:rStyle w:val="scxw246428816"/>
                <w:rFonts w:ascii="Arial" w:eastAsia="MS Gothic" w:hAnsi="Arial" w:cs="Arial"/>
                <w:i/>
                <w:iCs/>
                <w:sz w:val="19"/>
                <w:szCs w:val="19"/>
              </w:rPr>
              <w:t> </w:t>
            </w:r>
            <w:r w:rsidRPr="00BB17B9">
              <w:rPr>
                <w:rFonts w:ascii="Arial" w:hAnsi="Arial" w:cs="Arial"/>
                <w:i/>
                <w:iCs/>
                <w:sz w:val="19"/>
                <w:szCs w:val="19"/>
              </w:rPr>
              <w:br/>
            </w:r>
            <w:r w:rsidRPr="00BB17B9">
              <w:rPr>
                <w:rStyle w:val="normaltextrun"/>
                <w:rFonts w:ascii="Arial" w:eastAsia="MS Gothic" w:hAnsi="Arial" w:cs="Arial"/>
                <w:b/>
                <w:bCs/>
                <w:i/>
                <w:iCs/>
                <w:sz w:val="19"/>
                <w:szCs w:val="19"/>
              </w:rPr>
              <w:t>(n=307)</w:t>
            </w:r>
            <w:r w:rsidRPr="00BB17B9">
              <w:rPr>
                <w:rStyle w:val="eop"/>
                <w:rFonts w:ascii="Arial" w:eastAsia="MS Gothic" w:hAnsi="Arial" w:cs="Arial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BB17B9">
              <w:rPr>
                <w:rStyle w:val="normaltextrun"/>
                <w:rFonts w:ascii="Arial" w:eastAsia="MS Gothic" w:hAnsi="Arial" w:cs="Arial"/>
                <w:b/>
                <w:bCs/>
                <w:i/>
                <w:iCs/>
                <w:sz w:val="19"/>
                <w:szCs w:val="19"/>
              </w:rPr>
              <w:t>AF recurrence</w:t>
            </w:r>
            <w:r w:rsidRPr="00BB17B9">
              <w:rPr>
                <w:rStyle w:val="scxw246428816"/>
                <w:rFonts w:ascii="Arial" w:eastAsia="MS Gothic" w:hAnsi="Arial" w:cs="Arial"/>
                <w:i/>
                <w:iCs/>
                <w:sz w:val="19"/>
                <w:szCs w:val="19"/>
              </w:rPr>
              <w:t> </w:t>
            </w:r>
            <w:r w:rsidRPr="00BB17B9">
              <w:rPr>
                <w:rFonts w:ascii="Arial" w:hAnsi="Arial" w:cs="Arial"/>
                <w:i/>
                <w:iCs/>
                <w:sz w:val="19"/>
                <w:szCs w:val="19"/>
              </w:rPr>
              <w:br/>
            </w:r>
            <w:r w:rsidRPr="00BB17B9">
              <w:rPr>
                <w:rStyle w:val="normaltextrun"/>
                <w:rFonts w:ascii="Arial" w:eastAsia="MS Gothic" w:hAnsi="Arial" w:cs="Arial"/>
                <w:b/>
                <w:bCs/>
                <w:i/>
                <w:iCs/>
                <w:sz w:val="19"/>
                <w:szCs w:val="19"/>
              </w:rPr>
              <w:t>(n=46)</w:t>
            </w:r>
            <w:r w:rsidRPr="00BB17B9">
              <w:rPr>
                <w:rStyle w:val="eop"/>
                <w:rFonts w:ascii="Arial" w:eastAsia="MS Gothic" w:hAnsi="Arial" w:cs="Arial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  <w:r w:rsidRPr="00BB17B9">
              <w:rPr>
                <w:rStyle w:val="normaltextrun"/>
                <w:rFonts w:ascii="Arial" w:eastAsia="MS Gothic" w:hAnsi="Arial" w:cs="Arial"/>
                <w:b/>
                <w:bCs/>
                <w:i/>
                <w:iCs/>
                <w:sz w:val="19"/>
                <w:szCs w:val="19"/>
              </w:rPr>
              <w:t>p-value</w:t>
            </w:r>
            <w:r w:rsidRPr="00BB17B9">
              <w:rPr>
                <w:rStyle w:val="eop"/>
                <w:rFonts w:ascii="Arial" w:eastAsia="MS Gothic" w:hAnsi="Arial" w:cs="Arial"/>
                <w:i/>
                <w:iCs/>
                <w:sz w:val="19"/>
                <w:szCs w:val="19"/>
              </w:rPr>
              <w:t> </w:t>
            </w:r>
          </w:p>
        </w:tc>
      </w:tr>
      <w:tr w:rsidR="00E011FE" w:rsidRPr="00BB17B9" w:rsidTr="00AD35E6">
        <w:trPr>
          <w:trHeight w:val="300"/>
        </w:trPr>
        <w:tc>
          <w:tcPr>
            <w:tcW w:w="3269" w:type="dxa"/>
            <w:tcBorders>
              <w:right w:val="single" w:sz="6" w:space="0" w:color="000000"/>
            </w:tcBorders>
            <w:shd w:val="clear" w:color="auto" w:fill="auto"/>
            <w:hideMark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BB17B9">
              <w:t>Age at first ablation (</w:t>
            </w:r>
            <w:proofErr w:type="spellStart"/>
            <w:r w:rsidRPr="00BB17B9">
              <w:t>yrs</w:t>
            </w:r>
            <w:proofErr w:type="spellEnd"/>
            <w:r w:rsidRPr="00BB17B9">
              <w:t>) </w:t>
            </w:r>
          </w:p>
        </w:tc>
        <w:tc>
          <w:tcPr>
            <w:tcW w:w="1701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57.5 ± 9.9 </w:t>
            </w:r>
          </w:p>
        </w:tc>
        <w:tc>
          <w:tcPr>
            <w:tcW w:w="1842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57.4 ± 9.8 </w:t>
            </w:r>
          </w:p>
        </w:tc>
        <w:tc>
          <w:tcPr>
            <w:tcW w:w="1843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58.2 ± 11.0 </w:t>
            </w:r>
          </w:p>
        </w:tc>
        <w:tc>
          <w:tcPr>
            <w:tcW w:w="1134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0.296  </w:t>
            </w:r>
          </w:p>
        </w:tc>
      </w:tr>
      <w:tr w:rsidR="00E011FE" w:rsidRPr="00BB17B9" w:rsidTr="00AD35E6">
        <w:trPr>
          <w:trHeight w:val="300"/>
        </w:trPr>
        <w:tc>
          <w:tcPr>
            <w:tcW w:w="3269" w:type="dxa"/>
            <w:tcBorders>
              <w:right w:val="single" w:sz="6" w:space="0" w:color="000000"/>
            </w:tcBorders>
            <w:shd w:val="clear" w:color="auto" w:fill="auto"/>
            <w:hideMark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BB17B9">
              <w:t>Number of recorded Diaries per patient</w:t>
            </w:r>
          </w:p>
        </w:tc>
        <w:tc>
          <w:tcPr>
            <w:tcW w:w="1701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41.7 ± 94.1 </w:t>
            </w:r>
          </w:p>
        </w:tc>
        <w:tc>
          <w:tcPr>
            <w:tcW w:w="1842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41.5 ± 94.5 </w:t>
            </w:r>
          </w:p>
        </w:tc>
        <w:tc>
          <w:tcPr>
            <w:tcW w:w="1843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43.3 ± 92.3 </w:t>
            </w:r>
          </w:p>
        </w:tc>
        <w:tc>
          <w:tcPr>
            <w:tcW w:w="1134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0.534  </w:t>
            </w:r>
          </w:p>
        </w:tc>
      </w:tr>
      <w:tr w:rsidR="00E011FE" w:rsidRPr="00BB17B9" w:rsidTr="00AD35E6">
        <w:trPr>
          <w:trHeight w:val="300"/>
        </w:trPr>
        <w:tc>
          <w:tcPr>
            <w:tcW w:w="3269" w:type="dxa"/>
            <w:tcBorders>
              <w:right w:val="single" w:sz="6" w:space="0" w:color="000000"/>
            </w:tcBorders>
            <w:shd w:val="clear" w:color="auto" w:fill="auto"/>
            <w:hideMark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BB17B9">
              <w:t>Maximum number of recorded consecutive Diaries per patient </w:t>
            </w:r>
          </w:p>
        </w:tc>
        <w:tc>
          <w:tcPr>
            <w:tcW w:w="1701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2.0 (1.0 - 5.0) </w:t>
            </w:r>
          </w:p>
        </w:tc>
        <w:tc>
          <w:tcPr>
            <w:tcW w:w="1842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2.0 (1.0 - 5.0) </w:t>
            </w:r>
          </w:p>
        </w:tc>
        <w:tc>
          <w:tcPr>
            <w:tcW w:w="1843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2.0 (1.0 - 6.0) </w:t>
            </w:r>
          </w:p>
        </w:tc>
        <w:tc>
          <w:tcPr>
            <w:tcW w:w="1134" w:type="dxa"/>
            <w:shd w:val="clear" w:color="auto" w:fill="auto"/>
            <w:hideMark/>
          </w:tcPr>
          <w:p w:rsidR="00E011FE" w:rsidRPr="00BB17B9" w:rsidRDefault="00E011FE" w:rsidP="00AD35E6">
            <w:pPr>
              <w:pStyle w:val="paragraph"/>
              <w:keepNext/>
              <w:adjustRightInd w:val="0"/>
              <w:spacing w:before="29" w:beforeAutospacing="0" w:after="29" w:afterAutospacing="0"/>
              <w:jc w:val="right"/>
              <w:textAlignment w:val="baseline"/>
              <w:rPr>
                <w:rFonts w:ascii="Arial" w:hAnsi="Arial" w:cs="Arial"/>
                <w:sz w:val="19"/>
                <w:szCs w:val="19"/>
                <w:lang w:val="en-US" w:eastAsia="en-US" w:bidi="ar-SA"/>
              </w:rPr>
            </w:pPr>
            <w:r w:rsidRPr="00BB17B9">
              <w:rPr>
                <w:lang w:val="en-US" w:eastAsia="en-US" w:bidi="ar-SA"/>
              </w:rPr>
              <w:t>0.992 </w:t>
            </w:r>
          </w:p>
        </w:tc>
      </w:tr>
    </w:tbl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  <w:r w:rsidRPr="00BB17B9">
        <w:t xml:space="preserve">Supplementary Table 2: Univariate and Multivariate analysis to assess the correlation between the Bad daily status and AF recurrence. </w:t>
      </w:r>
    </w:p>
    <w:p w:rsidR="00E011FE" w:rsidRPr="00BB17B9" w:rsidRDefault="00E011FE" w:rsidP="00E011FE">
      <w:pPr>
        <w:autoSpaceDE w:val="0"/>
        <w:autoSpaceDN w:val="0"/>
        <w:adjustRightInd w:val="0"/>
      </w:pPr>
    </w:p>
    <w:tbl>
      <w:tblPr>
        <w:tblW w:w="0" w:type="auto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79"/>
        <w:gridCol w:w="1577"/>
        <w:gridCol w:w="1063"/>
        <w:gridCol w:w="1982"/>
        <w:gridCol w:w="2293"/>
        <w:gridCol w:w="6"/>
      </w:tblGrid>
      <w:tr w:rsidR="00E011FE" w:rsidRPr="00BB17B9" w:rsidTr="00AD35E6">
        <w:trPr>
          <w:gridAfter w:val="1"/>
          <w:wAfter w:w="6" w:type="dxa"/>
        </w:trPr>
        <w:tc>
          <w:tcPr>
            <w:tcW w:w="4219" w:type="dxa"/>
            <w:gridSpan w:val="3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rPr>
                <w:rFonts w:ascii="Calibri" w:hAnsi="Calibri" w:cs="Calibri"/>
                <w:b/>
                <w:bCs/>
              </w:rPr>
            </w:pPr>
            <w:r w:rsidRPr="00BB17B9">
              <w:rPr>
                <w:rFonts w:ascii="Calibri" w:hAnsi="Calibri" w:cs="Calibri"/>
                <w:b/>
                <w:bCs/>
              </w:rPr>
              <w:t xml:space="preserve"> Univariate Analysis</w:t>
            </w:r>
          </w:p>
        </w:tc>
        <w:tc>
          <w:tcPr>
            <w:tcW w:w="4275" w:type="dxa"/>
            <w:gridSpan w:val="2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rPr>
                <w:rFonts w:ascii="Calibri" w:hAnsi="Calibri" w:cs="Calibri"/>
                <w:b/>
                <w:bCs/>
              </w:rPr>
            </w:pPr>
            <w:r w:rsidRPr="00BB17B9">
              <w:rPr>
                <w:rFonts w:ascii="Calibri" w:hAnsi="Calibri" w:cs="Calibri"/>
                <w:b/>
                <w:bCs/>
              </w:rPr>
              <w:t>Multivariate Analysis</w:t>
            </w:r>
          </w:p>
        </w:tc>
      </w:tr>
      <w:tr w:rsidR="00E011FE" w:rsidRPr="00BB17B9" w:rsidTr="00AD35E6">
        <w:tc>
          <w:tcPr>
            <w:tcW w:w="1579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B17B9">
              <w:rPr>
                <w:rFonts w:ascii="Arial" w:hAnsi="Arial" w:cs="Arial"/>
                <w:b/>
                <w:bCs/>
                <w:sz w:val="19"/>
                <w:szCs w:val="19"/>
              </w:rPr>
              <w:t>Parameter</w:t>
            </w:r>
          </w:p>
        </w:tc>
        <w:tc>
          <w:tcPr>
            <w:tcW w:w="1577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B17B9">
              <w:rPr>
                <w:rFonts w:ascii="Arial" w:hAnsi="Arial" w:cs="Arial"/>
                <w:b/>
                <w:bCs/>
                <w:sz w:val="19"/>
                <w:szCs w:val="19"/>
              </w:rPr>
              <w:t>Odds Ratio (OR)</w:t>
            </w:r>
            <w:r w:rsidRPr="00BB17B9">
              <w:rPr>
                <w:rFonts w:ascii="Arial" w:hAnsi="Arial" w:cs="Arial"/>
                <w:b/>
                <w:bCs/>
                <w:sz w:val="19"/>
                <w:szCs w:val="19"/>
              </w:rPr>
              <w:br/>
              <w:t>(95% CI)</w:t>
            </w:r>
          </w:p>
        </w:tc>
        <w:tc>
          <w:tcPr>
            <w:tcW w:w="1063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B17B9">
              <w:rPr>
                <w:rFonts w:ascii="Arial" w:hAnsi="Arial" w:cs="Arial"/>
                <w:b/>
                <w:bCs/>
                <w:sz w:val="19"/>
                <w:szCs w:val="19"/>
              </w:rPr>
              <w:t>p-value</w:t>
            </w:r>
          </w:p>
        </w:tc>
        <w:tc>
          <w:tcPr>
            <w:tcW w:w="1982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B17B9">
              <w:rPr>
                <w:rFonts w:ascii="Arial" w:hAnsi="Arial" w:cs="Arial"/>
                <w:b/>
                <w:bCs/>
                <w:sz w:val="19"/>
                <w:szCs w:val="19"/>
              </w:rPr>
              <w:t>Odds Ratio (OR)</w:t>
            </w:r>
            <w:r w:rsidRPr="00BB17B9">
              <w:rPr>
                <w:rFonts w:ascii="Arial" w:hAnsi="Arial" w:cs="Arial"/>
                <w:b/>
                <w:bCs/>
                <w:sz w:val="19"/>
                <w:szCs w:val="19"/>
              </w:rPr>
              <w:br/>
              <w:t>(95% CI)</w:t>
            </w:r>
          </w:p>
        </w:tc>
        <w:tc>
          <w:tcPr>
            <w:tcW w:w="2299" w:type="dxa"/>
            <w:gridSpan w:val="2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BB17B9">
              <w:rPr>
                <w:rFonts w:ascii="Arial" w:hAnsi="Arial" w:cs="Arial"/>
                <w:b/>
                <w:bCs/>
                <w:sz w:val="19"/>
                <w:szCs w:val="19"/>
              </w:rPr>
              <w:t>p-value</w:t>
            </w:r>
          </w:p>
        </w:tc>
      </w:tr>
      <w:tr w:rsidR="00E011FE" w:rsidRPr="00BB17B9" w:rsidTr="00AD35E6">
        <w:tc>
          <w:tcPr>
            <w:tcW w:w="1579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Age (continuous)</w:t>
            </w:r>
          </w:p>
        </w:tc>
        <w:tc>
          <w:tcPr>
            <w:tcW w:w="1577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99 (0.96-1.03)</w:t>
            </w:r>
          </w:p>
        </w:tc>
        <w:tc>
          <w:tcPr>
            <w:tcW w:w="1063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775</w:t>
            </w:r>
          </w:p>
        </w:tc>
        <w:tc>
          <w:tcPr>
            <w:tcW w:w="1982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99 (0.96-1.03)</w:t>
            </w:r>
          </w:p>
        </w:tc>
        <w:tc>
          <w:tcPr>
            <w:tcW w:w="2299" w:type="dxa"/>
            <w:gridSpan w:val="2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769</w:t>
            </w:r>
          </w:p>
        </w:tc>
      </w:tr>
      <w:tr w:rsidR="00E011FE" w:rsidRPr="00BB17B9" w:rsidTr="00AD35E6">
        <w:tc>
          <w:tcPr>
            <w:tcW w:w="1579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Male gender</w:t>
            </w:r>
          </w:p>
        </w:tc>
        <w:tc>
          <w:tcPr>
            <w:tcW w:w="1577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84 (0.34-2.09)</w:t>
            </w:r>
          </w:p>
        </w:tc>
        <w:tc>
          <w:tcPr>
            <w:tcW w:w="1063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710</w:t>
            </w:r>
          </w:p>
        </w:tc>
        <w:tc>
          <w:tcPr>
            <w:tcW w:w="1982" w:type="dxa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90 (0.35-2.32)</w:t>
            </w:r>
          </w:p>
        </w:tc>
        <w:tc>
          <w:tcPr>
            <w:tcW w:w="2299" w:type="dxa"/>
            <w:gridSpan w:val="2"/>
            <w:shd w:val="clear" w:color="auto" w:fill="auto"/>
          </w:tcPr>
          <w:p w:rsidR="00E011FE" w:rsidRPr="00BB17B9" w:rsidRDefault="00E011FE" w:rsidP="00AD35E6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832</w:t>
            </w:r>
          </w:p>
        </w:tc>
      </w:tr>
      <w:tr w:rsidR="00E011FE" w:rsidRPr="00BB17B9" w:rsidTr="00AD35E6">
        <w:tc>
          <w:tcPr>
            <w:tcW w:w="1579" w:type="dxa"/>
            <w:shd w:val="clear" w:color="auto" w:fill="auto"/>
          </w:tcPr>
          <w:p w:rsidR="00E011FE" w:rsidRPr="00BB17B9" w:rsidRDefault="00E011FE" w:rsidP="00AD35E6">
            <w:pPr>
              <w:adjustRightInd w:val="0"/>
              <w:spacing w:before="29" w:after="29"/>
              <w:jc w:val="right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Bad Daily Feeling</w:t>
            </w:r>
          </w:p>
        </w:tc>
        <w:tc>
          <w:tcPr>
            <w:tcW w:w="1577" w:type="dxa"/>
            <w:shd w:val="clear" w:color="auto" w:fill="auto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2.66 (1.21-5.82)</w:t>
            </w:r>
          </w:p>
        </w:tc>
        <w:tc>
          <w:tcPr>
            <w:tcW w:w="1063" w:type="dxa"/>
            <w:shd w:val="clear" w:color="auto" w:fill="auto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014</w:t>
            </w:r>
          </w:p>
        </w:tc>
        <w:tc>
          <w:tcPr>
            <w:tcW w:w="1982" w:type="dxa"/>
            <w:shd w:val="clear" w:color="auto" w:fill="auto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2.64 (1.20-5.79)</w:t>
            </w:r>
          </w:p>
        </w:tc>
        <w:tc>
          <w:tcPr>
            <w:tcW w:w="2299" w:type="dxa"/>
            <w:gridSpan w:val="2"/>
            <w:shd w:val="clear" w:color="auto" w:fill="auto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016</w:t>
            </w:r>
          </w:p>
        </w:tc>
      </w:tr>
      <w:tr w:rsidR="00E011FE" w:rsidRPr="00BB17B9" w:rsidTr="00AD35E6">
        <w:tc>
          <w:tcPr>
            <w:tcW w:w="1579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Palpitations 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1.26 (0.58-2.72) 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560 </w:t>
            </w:r>
          </w:p>
        </w:tc>
        <w:tc>
          <w:tcPr>
            <w:tcW w:w="1982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1.22 (0.56-2.68) </w:t>
            </w:r>
          </w:p>
        </w:tc>
        <w:tc>
          <w:tcPr>
            <w:tcW w:w="2299" w:type="dxa"/>
            <w:gridSpan w:val="2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615 </w:t>
            </w:r>
          </w:p>
        </w:tc>
      </w:tr>
      <w:tr w:rsidR="00E011FE" w:rsidRPr="00BB17B9" w:rsidTr="00AD35E6">
        <w:tc>
          <w:tcPr>
            <w:tcW w:w="1579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Lack of breath 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1.86 (0.86-4.03) 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118 </w:t>
            </w:r>
          </w:p>
        </w:tc>
        <w:tc>
          <w:tcPr>
            <w:tcW w:w="1982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1.83 (0.83-4.03) </w:t>
            </w:r>
          </w:p>
        </w:tc>
        <w:tc>
          <w:tcPr>
            <w:tcW w:w="2299" w:type="dxa"/>
            <w:gridSpan w:val="2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135 </w:t>
            </w:r>
          </w:p>
        </w:tc>
      </w:tr>
      <w:tr w:rsidR="00E011FE" w:rsidRPr="00BB17B9" w:rsidTr="00AD35E6">
        <w:tc>
          <w:tcPr>
            <w:tcW w:w="1579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Ti</w:t>
            </w:r>
            <w:r>
              <w:rPr>
                <w:rFonts w:ascii="Arial" w:hAnsi="Arial" w:cs="Arial"/>
                <w:sz w:val="19"/>
                <w:szCs w:val="19"/>
              </w:rPr>
              <w:t>re</w:t>
            </w:r>
            <w:r w:rsidRPr="00BB17B9">
              <w:rPr>
                <w:rFonts w:ascii="Arial" w:hAnsi="Arial" w:cs="Arial"/>
                <w:sz w:val="19"/>
                <w:szCs w:val="19"/>
              </w:rPr>
              <w:t>dness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1.13 (0.78-1.18) 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578</w:t>
            </w:r>
          </w:p>
        </w:tc>
        <w:tc>
          <w:tcPr>
            <w:tcW w:w="1982" w:type="dxa"/>
            <w:shd w:val="clear" w:color="auto" w:fill="auto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1.10 (0.75-1.18)</w:t>
            </w:r>
          </w:p>
        </w:tc>
        <w:tc>
          <w:tcPr>
            <w:tcW w:w="2299" w:type="dxa"/>
            <w:gridSpan w:val="2"/>
            <w:shd w:val="clear" w:color="auto" w:fill="auto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589</w:t>
            </w:r>
          </w:p>
        </w:tc>
      </w:tr>
      <w:tr w:rsidR="00E011FE" w:rsidRPr="00BB17B9" w:rsidTr="00AD35E6">
        <w:tc>
          <w:tcPr>
            <w:tcW w:w="1579" w:type="dxa"/>
            <w:shd w:val="clear" w:color="auto" w:fill="auto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 xml:space="preserve">At least two </w:t>
            </w:r>
            <w:r w:rsidRPr="00BB17B9">
              <w:rPr>
                <w:rFonts w:ascii="Arial" w:hAnsi="Arial" w:cs="Arial"/>
                <w:sz w:val="19"/>
                <w:szCs w:val="19"/>
              </w:rPr>
              <w:lastRenderedPageBreak/>
              <w:t>symptoms 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lastRenderedPageBreak/>
              <w:t>2.18 (1.00-</w:t>
            </w:r>
            <w:r w:rsidRPr="00BB17B9">
              <w:rPr>
                <w:rFonts w:ascii="Arial" w:hAnsi="Arial" w:cs="Arial"/>
                <w:sz w:val="19"/>
                <w:szCs w:val="19"/>
              </w:rPr>
              <w:lastRenderedPageBreak/>
              <w:t>4.76) 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lastRenderedPageBreak/>
              <w:t>0.051 </w:t>
            </w:r>
          </w:p>
        </w:tc>
        <w:tc>
          <w:tcPr>
            <w:tcW w:w="1982" w:type="dxa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2.16 (0.97-4.78) </w:t>
            </w:r>
          </w:p>
        </w:tc>
        <w:tc>
          <w:tcPr>
            <w:tcW w:w="2299" w:type="dxa"/>
            <w:gridSpan w:val="2"/>
            <w:shd w:val="clear" w:color="auto" w:fill="auto"/>
            <w:vAlign w:val="center"/>
          </w:tcPr>
          <w:p w:rsidR="00E011FE" w:rsidRPr="00BB17B9" w:rsidRDefault="00E011FE" w:rsidP="00AD35E6">
            <w:pPr>
              <w:adjustRightInd w:val="0"/>
              <w:spacing w:before="29" w:after="29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BB17B9">
              <w:rPr>
                <w:rFonts w:ascii="Arial" w:hAnsi="Arial" w:cs="Arial"/>
                <w:sz w:val="19"/>
                <w:szCs w:val="19"/>
              </w:rPr>
              <w:t>0.058 </w:t>
            </w:r>
          </w:p>
        </w:tc>
      </w:tr>
    </w:tbl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  <w:proofErr w:type="gramStart"/>
      <w:r w:rsidRPr="00BB17B9">
        <w:t>Supplementary Figure 1.</w:t>
      </w:r>
      <w:proofErr w:type="gramEnd"/>
      <w:r w:rsidRPr="00BB17B9">
        <w:t xml:space="preserve"> Flow chart of the patient population</w:t>
      </w:r>
    </w:p>
    <w:p w:rsidR="00E011FE" w:rsidRPr="00BB17B9" w:rsidRDefault="00E011FE" w:rsidP="00E011FE">
      <w:pPr>
        <w:autoSpaceDE w:val="0"/>
        <w:autoSpaceDN w:val="0"/>
        <w:adjustRightInd w:val="0"/>
      </w:pPr>
    </w:p>
    <w:p w:rsidR="00E011FE" w:rsidRPr="00BB17B9" w:rsidRDefault="00E011FE" w:rsidP="00E011FE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 wp14:anchorId="4582B1E7" wp14:editId="41EFBD30">
            <wp:extent cx="5514975" cy="5310505"/>
            <wp:effectExtent l="0" t="0" r="85725" b="0"/>
            <wp:docPr id="2" name="Diagra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337EE0" w:rsidRDefault="00337EE0"/>
    <w:sectPr w:rsidR="00337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FE"/>
    <w:rsid w:val="00337EE0"/>
    <w:rsid w:val="006D2BC6"/>
    <w:rsid w:val="00E0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011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zh-CN" w:bidi="he-IL"/>
    </w:rPr>
  </w:style>
  <w:style w:type="character" w:customStyle="1" w:styleId="normaltextrun">
    <w:name w:val="normaltextrun"/>
    <w:basedOn w:val="DefaultParagraphFont"/>
    <w:rsid w:val="00E011FE"/>
  </w:style>
  <w:style w:type="character" w:customStyle="1" w:styleId="eop">
    <w:name w:val="eop"/>
    <w:basedOn w:val="DefaultParagraphFont"/>
    <w:rsid w:val="00E011FE"/>
  </w:style>
  <w:style w:type="character" w:customStyle="1" w:styleId="scxw246428816">
    <w:name w:val="scxw246428816"/>
    <w:basedOn w:val="DefaultParagraphFont"/>
    <w:rsid w:val="00E011FE"/>
  </w:style>
  <w:style w:type="paragraph" w:styleId="BalloonText">
    <w:name w:val="Balloon Text"/>
    <w:basedOn w:val="Normal"/>
    <w:link w:val="BalloonTextChar"/>
    <w:uiPriority w:val="99"/>
    <w:semiHidden/>
    <w:unhideWhenUsed/>
    <w:rsid w:val="00E01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011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zh-CN" w:bidi="he-IL"/>
    </w:rPr>
  </w:style>
  <w:style w:type="character" w:customStyle="1" w:styleId="normaltextrun">
    <w:name w:val="normaltextrun"/>
    <w:basedOn w:val="DefaultParagraphFont"/>
    <w:rsid w:val="00E011FE"/>
  </w:style>
  <w:style w:type="character" w:customStyle="1" w:styleId="eop">
    <w:name w:val="eop"/>
    <w:basedOn w:val="DefaultParagraphFont"/>
    <w:rsid w:val="00E011FE"/>
  </w:style>
  <w:style w:type="character" w:customStyle="1" w:styleId="scxw246428816">
    <w:name w:val="scxw246428816"/>
    <w:basedOn w:val="DefaultParagraphFont"/>
    <w:rsid w:val="00E011FE"/>
  </w:style>
  <w:style w:type="paragraph" w:styleId="BalloonText">
    <w:name w:val="Balloon Text"/>
    <w:basedOn w:val="Normal"/>
    <w:link w:val="BalloonTextChar"/>
    <w:uiPriority w:val="99"/>
    <w:semiHidden/>
    <w:unhideWhenUsed/>
    <w:rsid w:val="00E01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60B991A-58E1-4F6F-BA0F-785DE3260331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it-IT"/>
        </a:p>
      </dgm:t>
    </dgm:pt>
    <dgm:pt modelId="{AE1FFB02-D21A-42DD-BEF3-8DFB73FC1E1D}">
      <dgm:prSet phldrT="[Text]" custT="1"/>
      <dgm:spPr>
        <a:xfrm>
          <a:off x="1509487" y="146047"/>
          <a:ext cx="2492824" cy="1246412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it-IT" sz="18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865</a:t>
          </a:r>
        </a:p>
        <a:p>
          <a:pPr>
            <a:buNone/>
          </a:pPr>
          <a:r>
            <a:rPr lang="it-IT" sz="14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nsecutive patients with AF undergone cryoballoon PVI procedure</a:t>
          </a:r>
        </a:p>
      </dgm:t>
    </dgm:pt>
    <dgm:pt modelId="{A721235A-D9E9-4236-8BFD-F5FA9212EBB1}" type="parTrans" cxnId="{1265BE72-7109-4178-9A97-2A116905ADE9}">
      <dgm:prSet/>
      <dgm:spPr/>
      <dgm:t>
        <a:bodyPr/>
        <a:lstStyle/>
        <a:p>
          <a:endParaRPr lang="it-IT"/>
        </a:p>
      </dgm:t>
    </dgm:pt>
    <dgm:pt modelId="{E5386CAF-D0E0-4A18-B176-D664E76E14D3}" type="sibTrans" cxnId="{1265BE72-7109-4178-9A97-2A116905ADE9}">
      <dgm:prSet/>
      <dgm:spPr/>
      <dgm:t>
        <a:bodyPr/>
        <a:lstStyle/>
        <a:p>
          <a:endParaRPr lang="it-IT"/>
        </a:p>
      </dgm:t>
    </dgm:pt>
    <dgm:pt modelId="{97DAD50A-902D-4F88-8252-FD76DFF63147}">
      <dgm:prSet phldrT="[Text]" custT="1"/>
      <dgm:spPr>
        <a:xfrm>
          <a:off x="1328" y="1915953"/>
          <a:ext cx="2492824" cy="3049684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it-IT" sz="18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353</a:t>
          </a:r>
        </a:p>
        <a:p>
          <a:pPr>
            <a:buNone/>
          </a:pPr>
          <a:r>
            <a:rPr lang="it-IT" sz="14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App Group:</a:t>
          </a:r>
        </a:p>
        <a:p>
          <a:pPr>
            <a:buNone/>
          </a:pPr>
          <a:r>
            <a:rPr lang="it-IT" sz="14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atient accepted &amp; downloaded MYCRYO App, and sent diary answering 5 questions every week or when AF-related symptoms occurred</a:t>
          </a:r>
        </a:p>
      </dgm:t>
    </dgm:pt>
    <dgm:pt modelId="{7C0C481D-AFBD-413A-A3CA-98BD177F6A5A}" type="parTrans" cxnId="{0E9F0A2A-E4F3-4AF8-9939-F8B84CF23969}">
      <dgm:prSet/>
      <dgm:spPr>
        <a:xfrm>
          <a:off x="1247741" y="1392460"/>
          <a:ext cx="1508158" cy="523493"/>
        </a:xfr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it-IT"/>
        </a:p>
      </dgm:t>
    </dgm:pt>
    <dgm:pt modelId="{DD66443D-9841-4C4E-ABBF-4DD0C7A3AE43}" type="sibTrans" cxnId="{0E9F0A2A-E4F3-4AF8-9939-F8B84CF23969}">
      <dgm:prSet/>
      <dgm:spPr/>
      <dgm:t>
        <a:bodyPr/>
        <a:lstStyle/>
        <a:p>
          <a:endParaRPr lang="it-IT"/>
        </a:p>
      </dgm:t>
    </dgm:pt>
    <dgm:pt modelId="{099AF02E-D093-485A-AB13-2AF9ED85B0FC}">
      <dgm:prSet phldrT="[Text]" custT="1"/>
      <dgm:spPr>
        <a:xfrm>
          <a:off x="3017646" y="1915953"/>
          <a:ext cx="2492824" cy="3252949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it-IT" sz="18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512 </a:t>
          </a:r>
        </a:p>
        <a:p>
          <a:pPr>
            <a:buNone/>
          </a:pPr>
          <a:r>
            <a:rPr lang="it-IT" sz="14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o App Group:</a:t>
          </a:r>
        </a:p>
        <a:p>
          <a:pPr>
            <a:buNone/>
          </a:pPr>
          <a:r>
            <a:rPr lang="it-IT" sz="14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atient did not accept APP in addition to standard follow-up,   or App was not proposed due     to lack of resources during    COVID-19 pandemic</a:t>
          </a:r>
        </a:p>
      </dgm:t>
    </dgm:pt>
    <dgm:pt modelId="{09456BDD-0F67-4047-918A-A5415CDD8F5B}" type="parTrans" cxnId="{6EEAFB8E-7198-4175-91CC-5B7459DD3B27}">
      <dgm:prSet/>
      <dgm:spPr>
        <a:xfrm>
          <a:off x="2755900" y="1392460"/>
          <a:ext cx="1508158" cy="523493"/>
        </a:xfr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it-IT"/>
        </a:p>
      </dgm:t>
    </dgm:pt>
    <dgm:pt modelId="{CDA94A18-B4CE-4568-A0E9-FE69D4F54CB9}" type="sibTrans" cxnId="{6EEAFB8E-7198-4175-91CC-5B7459DD3B27}">
      <dgm:prSet/>
      <dgm:spPr/>
      <dgm:t>
        <a:bodyPr/>
        <a:lstStyle/>
        <a:p>
          <a:endParaRPr lang="it-IT"/>
        </a:p>
      </dgm:t>
    </dgm:pt>
    <dgm:pt modelId="{760ECBF3-F064-4F1B-AC86-8E7A9D9DC447}" type="pres">
      <dgm:prSet presAssocID="{A60B991A-58E1-4F6F-BA0F-785DE326033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34B8858B-0825-4B03-9FF7-523798023A85}" type="pres">
      <dgm:prSet presAssocID="{AE1FFB02-D21A-42DD-BEF3-8DFB73FC1E1D}" presName="hierRoot1" presStyleCnt="0">
        <dgm:presLayoutVars>
          <dgm:hierBranch val="init"/>
        </dgm:presLayoutVars>
      </dgm:prSet>
      <dgm:spPr/>
    </dgm:pt>
    <dgm:pt modelId="{411600AC-954B-4CE1-A43D-097DE75982F7}" type="pres">
      <dgm:prSet presAssocID="{AE1FFB02-D21A-42DD-BEF3-8DFB73FC1E1D}" presName="rootComposite1" presStyleCnt="0"/>
      <dgm:spPr/>
    </dgm:pt>
    <dgm:pt modelId="{8FF1E71C-7238-45B3-AD66-B3E5AAB0EE46}" type="pres">
      <dgm:prSet presAssocID="{AE1FFB02-D21A-42DD-BEF3-8DFB73FC1E1D}" presName="rootText1" presStyleLbl="node0" presStyleIdx="0" presStyleCnt="1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42EF96E9-BA29-4E8A-9CA0-C843C2912EA0}" type="pres">
      <dgm:prSet presAssocID="{AE1FFB02-D21A-42DD-BEF3-8DFB73FC1E1D}" presName="rootConnector1" presStyleLbl="node1" presStyleIdx="0" presStyleCnt="0"/>
      <dgm:spPr/>
      <dgm:t>
        <a:bodyPr/>
        <a:lstStyle/>
        <a:p>
          <a:endParaRPr lang="en-US"/>
        </a:p>
      </dgm:t>
    </dgm:pt>
    <dgm:pt modelId="{1C81560D-3D7D-4355-9ECB-C5456D408D29}" type="pres">
      <dgm:prSet presAssocID="{AE1FFB02-D21A-42DD-BEF3-8DFB73FC1E1D}" presName="hierChild2" presStyleCnt="0"/>
      <dgm:spPr/>
    </dgm:pt>
    <dgm:pt modelId="{17E91585-5F4C-4F3C-AAFD-B80312FF8199}" type="pres">
      <dgm:prSet presAssocID="{7C0C481D-AFBD-413A-A3CA-98BD177F6A5A}" presName="Name37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1508158" y="0"/>
              </a:moveTo>
              <a:lnTo>
                <a:pt x="1508158" y="261746"/>
              </a:lnTo>
              <a:lnTo>
                <a:pt x="0" y="261746"/>
              </a:lnTo>
              <a:lnTo>
                <a:pt x="0" y="52349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40AD2F81-F8F8-4EF0-944F-ABA4AC1E399D}" type="pres">
      <dgm:prSet presAssocID="{97DAD50A-902D-4F88-8252-FD76DFF63147}" presName="hierRoot2" presStyleCnt="0">
        <dgm:presLayoutVars>
          <dgm:hierBranch val="init"/>
        </dgm:presLayoutVars>
      </dgm:prSet>
      <dgm:spPr/>
    </dgm:pt>
    <dgm:pt modelId="{FE450E1F-12DE-45A0-B773-4941DBEDBA95}" type="pres">
      <dgm:prSet presAssocID="{97DAD50A-902D-4F88-8252-FD76DFF63147}" presName="rootComposite" presStyleCnt="0"/>
      <dgm:spPr/>
    </dgm:pt>
    <dgm:pt modelId="{2BA941BE-4C38-4973-8505-C0CC633B6D63}" type="pres">
      <dgm:prSet presAssocID="{97DAD50A-902D-4F88-8252-FD76DFF63147}" presName="rootText" presStyleLbl="node2" presStyleIdx="0" presStyleCnt="2" custScaleY="244677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71E2417E-45FB-44C9-A034-27DD858038D8}" type="pres">
      <dgm:prSet presAssocID="{97DAD50A-902D-4F88-8252-FD76DFF63147}" presName="rootConnector" presStyleLbl="node2" presStyleIdx="0" presStyleCnt="2"/>
      <dgm:spPr/>
      <dgm:t>
        <a:bodyPr/>
        <a:lstStyle/>
        <a:p>
          <a:endParaRPr lang="en-US"/>
        </a:p>
      </dgm:t>
    </dgm:pt>
    <dgm:pt modelId="{5A6E84EF-259C-4663-9777-9E0C01328B2F}" type="pres">
      <dgm:prSet presAssocID="{97DAD50A-902D-4F88-8252-FD76DFF63147}" presName="hierChild4" presStyleCnt="0"/>
      <dgm:spPr/>
    </dgm:pt>
    <dgm:pt modelId="{E119D070-28FA-4149-AFB9-D1336CA14E95}" type="pres">
      <dgm:prSet presAssocID="{97DAD50A-902D-4F88-8252-FD76DFF63147}" presName="hierChild5" presStyleCnt="0"/>
      <dgm:spPr/>
    </dgm:pt>
    <dgm:pt modelId="{AC540952-0FB5-4E1D-838E-CC5A860494DF}" type="pres">
      <dgm:prSet presAssocID="{09456BDD-0F67-4047-918A-A5415CDD8F5B}" presName="Name37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1746"/>
              </a:lnTo>
              <a:lnTo>
                <a:pt x="1508158" y="261746"/>
              </a:lnTo>
              <a:lnTo>
                <a:pt x="1508158" y="523493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56D6EFCB-B749-40C5-B73E-6CDE3532F3E8}" type="pres">
      <dgm:prSet presAssocID="{099AF02E-D093-485A-AB13-2AF9ED85B0FC}" presName="hierRoot2" presStyleCnt="0">
        <dgm:presLayoutVars>
          <dgm:hierBranch val="init"/>
        </dgm:presLayoutVars>
      </dgm:prSet>
      <dgm:spPr/>
    </dgm:pt>
    <dgm:pt modelId="{C2B089DC-6C32-4E71-B77D-2AB4A3FF8B04}" type="pres">
      <dgm:prSet presAssocID="{099AF02E-D093-485A-AB13-2AF9ED85B0FC}" presName="rootComposite" presStyleCnt="0"/>
      <dgm:spPr/>
    </dgm:pt>
    <dgm:pt modelId="{C57E0C88-5A4C-4C3F-8E35-B74A080935E7}" type="pres">
      <dgm:prSet presAssocID="{099AF02E-D093-485A-AB13-2AF9ED85B0FC}" presName="rootText" presStyleLbl="node2" presStyleIdx="1" presStyleCnt="2" custScaleY="26098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en-US"/>
        </a:p>
      </dgm:t>
    </dgm:pt>
    <dgm:pt modelId="{C2EA2798-146A-4FA9-9182-BCBDEA175890}" type="pres">
      <dgm:prSet presAssocID="{099AF02E-D093-485A-AB13-2AF9ED85B0FC}" presName="rootConnector" presStyleLbl="node2" presStyleIdx="1" presStyleCnt="2"/>
      <dgm:spPr/>
      <dgm:t>
        <a:bodyPr/>
        <a:lstStyle/>
        <a:p>
          <a:endParaRPr lang="en-US"/>
        </a:p>
      </dgm:t>
    </dgm:pt>
    <dgm:pt modelId="{179BB80D-5A07-4C79-A0B5-361188FC2277}" type="pres">
      <dgm:prSet presAssocID="{099AF02E-D093-485A-AB13-2AF9ED85B0FC}" presName="hierChild4" presStyleCnt="0"/>
      <dgm:spPr/>
    </dgm:pt>
    <dgm:pt modelId="{FCC82A39-F88F-43EE-A903-6A05C81361F4}" type="pres">
      <dgm:prSet presAssocID="{099AF02E-D093-485A-AB13-2AF9ED85B0FC}" presName="hierChild5" presStyleCnt="0"/>
      <dgm:spPr/>
    </dgm:pt>
    <dgm:pt modelId="{AD2ED9BF-EEB7-4784-9BCB-5329ABB57391}" type="pres">
      <dgm:prSet presAssocID="{AE1FFB02-D21A-42DD-BEF3-8DFB73FC1E1D}" presName="hierChild3" presStyleCnt="0"/>
      <dgm:spPr/>
    </dgm:pt>
  </dgm:ptLst>
  <dgm:cxnLst>
    <dgm:cxn modelId="{66534EB7-0A67-4DCE-B4BC-2EB39F6D4CB0}" type="presOf" srcId="{7C0C481D-AFBD-413A-A3CA-98BD177F6A5A}" destId="{17E91585-5F4C-4F3C-AAFD-B80312FF8199}" srcOrd="0" destOrd="0" presId="urn:microsoft.com/office/officeart/2005/8/layout/orgChart1"/>
    <dgm:cxn modelId="{7160E940-34F4-40DE-B287-D4F4EDB1C15A}" type="presOf" srcId="{A60B991A-58E1-4F6F-BA0F-785DE3260331}" destId="{760ECBF3-F064-4F1B-AC86-8E7A9D9DC447}" srcOrd="0" destOrd="0" presId="urn:microsoft.com/office/officeart/2005/8/layout/orgChart1"/>
    <dgm:cxn modelId="{2D515879-90DE-423B-9341-E5AFEE6987E6}" type="presOf" srcId="{099AF02E-D093-485A-AB13-2AF9ED85B0FC}" destId="{C57E0C88-5A4C-4C3F-8E35-B74A080935E7}" srcOrd="0" destOrd="0" presId="urn:microsoft.com/office/officeart/2005/8/layout/orgChart1"/>
    <dgm:cxn modelId="{BADF6D7F-B084-4183-8187-DAD385AFA7E8}" type="presOf" srcId="{AE1FFB02-D21A-42DD-BEF3-8DFB73FC1E1D}" destId="{8FF1E71C-7238-45B3-AD66-B3E5AAB0EE46}" srcOrd="0" destOrd="0" presId="urn:microsoft.com/office/officeart/2005/8/layout/orgChart1"/>
    <dgm:cxn modelId="{F7D7F87B-3EFC-41C2-BC9C-3E43722DAB98}" type="presOf" srcId="{AE1FFB02-D21A-42DD-BEF3-8DFB73FC1E1D}" destId="{42EF96E9-BA29-4E8A-9CA0-C843C2912EA0}" srcOrd="1" destOrd="0" presId="urn:microsoft.com/office/officeart/2005/8/layout/orgChart1"/>
    <dgm:cxn modelId="{CD555273-55E7-4037-A0F7-D64CFB9D1B39}" type="presOf" srcId="{97DAD50A-902D-4F88-8252-FD76DFF63147}" destId="{2BA941BE-4C38-4973-8505-C0CC633B6D63}" srcOrd="0" destOrd="0" presId="urn:microsoft.com/office/officeart/2005/8/layout/orgChart1"/>
    <dgm:cxn modelId="{628C7BB2-29F0-4910-A77C-DCA00106B738}" type="presOf" srcId="{099AF02E-D093-485A-AB13-2AF9ED85B0FC}" destId="{C2EA2798-146A-4FA9-9182-BCBDEA175890}" srcOrd="1" destOrd="0" presId="urn:microsoft.com/office/officeart/2005/8/layout/orgChart1"/>
    <dgm:cxn modelId="{0E9F0A2A-E4F3-4AF8-9939-F8B84CF23969}" srcId="{AE1FFB02-D21A-42DD-BEF3-8DFB73FC1E1D}" destId="{97DAD50A-902D-4F88-8252-FD76DFF63147}" srcOrd="0" destOrd="0" parTransId="{7C0C481D-AFBD-413A-A3CA-98BD177F6A5A}" sibTransId="{DD66443D-9841-4C4E-ABBF-4DD0C7A3AE43}"/>
    <dgm:cxn modelId="{851FDEE2-F5E4-4CD8-B481-6514B99F28F3}" type="presOf" srcId="{97DAD50A-902D-4F88-8252-FD76DFF63147}" destId="{71E2417E-45FB-44C9-A034-27DD858038D8}" srcOrd="1" destOrd="0" presId="urn:microsoft.com/office/officeart/2005/8/layout/orgChart1"/>
    <dgm:cxn modelId="{57AAA974-7ED0-4174-AF1B-8F17DD12418A}" type="presOf" srcId="{09456BDD-0F67-4047-918A-A5415CDD8F5B}" destId="{AC540952-0FB5-4E1D-838E-CC5A860494DF}" srcOrd="0" destOrd="0" presId="urn:microsoft.com/office/officeart/2005/8/layout/orgChart1"/>
    <dgm:cxn modelId="{6EEAFB8E-7198-4175-91CC-5B7459DD3B27}" srcId="{AE1FFB02-D21A-42DD-BEF3-8DFB73FC1E1D}" destId="{099AF02E-D093-485A-AB13-2AF9ED85B0FC}" srcOrd="1" destOrd="0" parTransId="{09456BDD-0F67-4047-918A-A5415CDD8F5B}" sibTransId="{CDA94A18-B4CE-4568-A0E9-FE69D4F54CB9}"/>
    <dgm:cxn modelId="{1265BE72-7109-4178-9A97-2A116905ADE9}" srcId="{A60B991A-58E1-4F6F-BA0F-785DE3260331}" destId="{AE1FFB02-D21A-42DD-BEF3-8DFB73FC1E1D}" srcOrd="0" destOrd="0" parTransId="{A721235A-D9E9-4236-8BFD-F5FA9212EBB1}" sibTransId="{E5386CAF-D0E0-4A18-B176-D664E76E14D3}"/>
    <dgm:cxn modelId="{D41C06EE-B8D0-4463-985F-8DA885D27F76}" type="presParOf" srcId="{760ECBF3-F064-4F1B-AC86-8E7A9D9DC447}" destId="{34B8858B-0825-4B03-9FF7-523798023A85}" srcOrd="0" destOrd="0" presId="urn:microsoft.com/office/officeart/2005/8/layout/orgChart1"/>
    <dgm:cxn modelId="{08F5FC8F-9BEF-4EA1-8F4F-7E6A24E35697}" type="presParOf" srcId="{34B8858B-0825-4B03-9FF7-523798023A85}" destId="{411600AC-954B-4CE1-A43D-097DE75982F7}" srcOrd="0" destOrd="0" presId="urn:microsoft.com/office/officeart/2005/8/layout/orgChart1"/>
    <dgm:cxn modelId="{D28BC52D-A5D4-42A4-BBD5-4EE1CB958F9B}" type="presParOf" srcId="{411600AC-954B-4CE1-A43D-097DE75982F7}" destId="{8FF1E71C-7238-45B3-AD66-B3E5AAB0EE46}" srcOrd="0" destOrd="0" presId="urn:microsoft.com/office/officeart/2005/8/layout/orgChart1"/>
    <dgm:cxn modelId="{532D8D55-F4B7-479A-91E6-2F6AA73D8443}" type="presParOf" srcId="{411600AC-954B-4CE1-A43D-097DE75982F7}" destId="{42EF96E9-BA29-4E8A-9CA0-C843C2912EA0}" srcOrd="1" destOrd="0" presId="urn:microsoft.com/office/officeart/2005/8/layout/orgChart1"/>
    <dgm:cxn modelId="{DFD44374-DEC2-4DB9-BACA-32AA4A45968D}" type="presParOf" srcId="{34B8858B-0825-4B03-9FF7-523798023A85}" destId="{1C81560D-3D7D-4355-9ECB-C5456D408D29}" srcOrd="1" destOrd="0" presId="urn:microsoft.com/office/officeart/2005/8/layout/orgChart1"/>
    <dgm:cxn modelId="{F94CB267-EB73-47AD-900B-29A19C06783E}" type="presParOf" srcId="{1C81560D-3D7D-4355-9ECB-C5456D408D29}" destId="{17E91585-5F4C-4F3C-AAFD-B80312FF8199}" srcOrd="0" destOrd="0" presId="urn:microsoft.com/office/officeart/2005/8/layout/orgChart1"/>
    <dgm:cxn modelId="{8379D73D-0C58-4BFC-9D09-C708ACA36B1D}" type="presParOf" srcId="{1C81560D-3D7D-4355-9ECB-C5456D408D29}" destId="{40AD2F81-F8F8-4EF0-944F-ABA4AC1E399D}" srcOrd="1" destOrd="0" presId="urn:microsoft.com/office/officeart/2005/8/layout/orgChart1"/>
    <dgm:cxn modelId="{E497F9AB-7920-4490-A825-2A7309CE6DD3}" type="presParOf" srcId="{40AD2F81-F8F8-4EF0-944F-ABA4AC1E399D}" destId="{FE450E1F-12DE-45A0-B773-4941DBEDBA95}" srcOrd="0" destOrd="0" presId="urn:microsoft.com/office/officeart/2005/8/layout/orgChart1"/>
    <dgm:cxn modelId="{D5069D2A-3C2A-4492-9DCA-EB416A93CADA}" type="presParOf" srcId="{FE450E1F-12DE-45A0-B773-4941DBEDBA95}" destId="{2BA941BE-4C38-4973-8505-C0CC633B6D63}" srcOrd="0" destOrd="0" presId="urn:microsoft.com/office/officeart/2005/8/layout/orgChart1"/>
    <dgm:cxn modelId="{4459DED4-5F68-4FC7-8C16-E266F14312AB}" type="presParOf" srcId="{FE450E1F-12DE-45A0-B773-4941DBEDBA95}" destId="{71E2417E-45FB-44C9-A034-27DD858038D8}" srcOrd="1" destOrd="0" presId="urn:microsoft.com/office/officeart/2005/8/layout/orgChart1"/>
    <dgm:cxn modelId="{66438425-1D87-4F42-A3B0-DD7BF055AA24}" type="presParOf" srcId="{40AD2F81-F8F8-4EF0-944F-ABA4AC1E399D}" destId="{5A6E84EF-259C-4663-9777-9E0C01328B2F}" srcOrd="1" destOrd="0" presId="urn:microsoft.com/office/officeart/2005/8/layout/orgChart1"/>
    <dgm:cxn modelId="{E6E299BA-DBCB-4F58-9DD4-0A622F39C7C5}" type="presParOf" srcId="{40AD2F81-F8F8-4EF0-944F-ABA4AC1E399D}" destId="{E119D070-28FA-4149-AFB9-D1336CA14E95}" srcOrd="2" destOrd="0" presId="urn:microsoft.com/office/officeart/2005/8/layout/orgChart1"/>
    <dgm:cxn modelId="{4CFB2C79-FBEE-429E-8B00-DB41687A1692}" type="presParOf" srcId="{1C81560D-3D7D-4355-9ECB-C5456D408D29}" destId="{AC540952-0FB5-4E1D-838E-CC5A860494DF}" srcOrd="2" destOrd="0" presId="urn:microsoft.com/office/officeart/2005/8/layout/orgChart1"/>
    <dgm:cxn modelId="{59061AE0-F50C-4AD6-B3D6-A1D86B0C7E05}" type="presParOf" srcId="{1C81560D-3D7D-4355-9ECB-C5456D408D29}" destId="{56D6EFCB-B749-40C5-B73E-6CDE3532F3E8}" srcOrd="3" destOrd="0" presId="urn:microsoft.com/office/officeart/2005/8/layout/orgChart1"/>
    <dgm:cxn modelId="{39AF571E-5A6D-4C2B-B140-62DDAFB46E6A}" type="presParOf" srcId="{56D6EFCB-B749-40C5-B73E-6CDE3532F3E8}" destId="{C2B089DC-6C32-4E71-B77D-2AB4A3FF8B04}" srcOrd="0" destOrd="0" presId="urn:microsoft.com/office/officeart/2005/8/layout/orgChart1"/>
    <dgm:cxn modelId="{B3A6B341-4841-4EE6-B501-553C0DF9F595}" type="presParOf" srcId="{C2B089DC-6C32-4E71-B77D-2AB4A3FF8B04}" destId="{C57E0C88-5A4C-4C3F-8E35-B74A080935E7}" srcOrd="0" destOrd="0" presId="urn:microsoft.com/office/officeart/2005/8/layout/orgChart1"/>
    <dgm:cxn modelId="{F89BFCBD-4005-4499-817F-DCDE7937FF1D}" type="presParOf" srcId="{C2B089DC-6C32-4E71-B77D-2AB4A3FF8B04}" destId="{C2EA2798-146A-4FA9-9182-BCBDEA175890}" srcOrd="1" destOrd="0" presId="urn:microsoft.com/office/officeart/2005/8/layout/orgChart1"/>
    <dgm:cxn modelId="{B36F1DBB-51B4-4F41-891D-FF24B2CE306F}" type="presParOf" srcId="{56D6EFCB-B749-40C5-B73E-6CDE3532F3E8}" destId="{179BB80D-5A07-4C79-A0B5-361188FC2277}" srcOrd="1" destOrd="0" presId="urn:microsoft.com/office/officeart/2005/8/layout/orgChart1"/>
    <dgm:cxn modelId="{7383C70C-369D-4B36-98D8-B03BBD94DE80}" type="presParOf" srcId="{56D6EFCB-B749-40C5-B73E-6CDE3532F3E8}" destId="{FCC82A39-F88F-43EE-A903-6A05C81361F4}" srcOrd="2" destOrd="0" presId="urn:microsoft.com/office/officeart/2005/8/layout/orgChart1"/>
    <dgm:cxn modelId="{03A530F5-16F1-4F98-884D-7D3908921863}" type="presParOf" srcId="{34B8858B-0825-4B03-9FF7-523798023A85}" destId="{AD2ED9BF-EEB7-4784-9BCB-5329ABB5739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C540952-0FB5-4E1D-838E-CC5A860494DF}">
      <dsp:nvSpPr>
        <dsp:cNvPr id="0" name=""/>
        <dsp:cNvSpPr/>
      </dsp:nvSpPr>
      <dsp:spPr>
        <a:xfrm>
          <a:off x="2757487" y="1389508"/>
          <a:ext cx="1509027" cy="5237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1746"/>
              </a:lnTo>
              <a:lnTo>
                <a:pt x="1508158" y="261746"/>
              </a:lnTo>
              <a:lnTo>
                <a:pt x="1508158" y="523493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E91585-5F4C-4F3C-AAFD-B80312FF8199}">
      <dsp:nvSpPr>
        <dsp:cNvPr id="0" name=""/>
        <dsp:cNvSpPr/>
      </dsp:nvSpPr>
      <dsp:spPr>
        <a:xfrm>
          <a:off x="1248459" y="1389508"/>
          <a:ext cx="1509027" cy="523794"/>
        </a:xfrm>
        <a:custGeom>
          <a:avLst/>
          <a:gdLst/>
          <a:ahLst/>
          <a:cxnLst/>
          <a:rect l="0" t="0" r="0" b="0"/>
          <a:pathLst>
            <a:path>
              <a:moveTo>
                <a:pt x="1508158" y="0"/>
              </a:moveTo>
              <a:lnTo>
                <a:pt x="1508158" y="261746"/>
              </a:lnTo>
              <a:lnTo>
                <a:pt x="0" y="261746"/>
              </a:lnTo>
              <a:lnTo>
                <a:pt x="0" y="523493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FF1E71C-7238-45B3-AD66-B3E5AAB0EE46}">
      <dsp:nvSpPr>
        <dsp:cNvPr id="0" name=""/>
        <dsp:cNvSpPr/>
      </dsp:nvSpPr>
      <dsp:spPr>
        <a:xfrm>
          <a:off x="1510357" y="142378"/>
          <a:ext cx="2494260" cy="1247130"/>
        </a:xfrm>
        <a:prstGeom prst="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865</a:t>
          </a:r>
        </a:p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4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Consecutive patients with AF undergone cryoballoon PVI procedure</a:t>
          </a:r>
        </a:p>
      </dsp:txBody>
      <dsp:txXfrm>
        <a:off x="1510357" y="142378"/>
        <a:ext cx="2494260" cy="1247130"/>
      </dsp:txXfrm>
    </dsp:sp>
    <dsp:sp modelId="{2BA941BE-4C38-4973-8505-C0CC633B6D63}">
      <dsp:nvSpPr>
        <dsp:cNvPr id="0" name=""/>
        <dsp:cNvSpPr/>
      </dsp:nvSpPr>
      <dsp:spPr>
        <a:xfrm>
          <a:off x="1329" y="1913303"/>
          <a:ext cx="2494260" cy="3051440"/>
        </a:xfrm>
        <a:prstGeom prst="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353</a:t>
          </a:r>
        </a:p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4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App Group:</a:t>
          </a:r>
        </a:p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4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atient accepted &amp; downloaded MYCRYO App, and sent diary answering 5 questions every week or when AF-related symptoms occurred</a:t>
          </a:r>
        </a:p>
      </dsp:txBody>
      <dsp:txXfrm>
        <a:off x="1329" y="1913303"/>
        <a:ext cx="2494260" cy="3051440"/>
      </dsp:txXfrm>
    </dsp:sp>
    <dsp:sp modelId="{C57E0C88-5A4C-4C3F-8E35-B74A080935E7}">
      <dsp:nvSpPr>
        <dsp:cNvPr id="0" name=""/>
        <dsp:cNvSpPr/>
      </dsp:nvSpPr>
      <dsp:spPr>
        <a:xfrm>
          <a:off x="3019384" y="1913303"/>
          <a:ext cx="2494260" cy="3254822"/>
        </a:xfrm>
        <a:prstGeom prst="rect">
          <a:avLst/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512 </a:t>
          </a:r>
        </a:p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4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o App Group:</a:t>
          </a:r>
        </a:p>
        <a:p>
          <a:pPr lvl="0" algn="ctr" defTabSz="8001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it-IT" sz="14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atient did not accept APP in addition to standard follow-up,   or App was not proposed due     to lack of resources during    COVID-19 pandemic</a:t>
          </a:r>
        </a:p>
      </dsp:txBody>
      <dsp:txXfrm>
        <a:off x="3019384" y="1913303"/>
        <a:ext cx="2494260" cy="325482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28</dc:creator>
  <cp:lastModifiedBy>E749528</cp:lastModifiedBy>
  <cp:revision>1</cp:revision>
  <dcterms:created xsi:type="dcterms:W3CDTF">2023-05-02T09:51:00Z</dcterms:created>
  <dcterms:modified xsi:type="dcterms:W3CDTF">2023-05-02T09:51:00Z</dcterms:modified>
</cp:coreProperties>
</file>